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0C8" w:rsidRDefault="000740C8">
      <w:pPr>
        <w:spacing w:line="240" w:lineRule="auto"/>
        <w:ind w:firstLine="0"/>
        <w:contextualSpacing w:val="0"/>
        <w:jc w:val="left"/>
        <w:rPr>
          <w:rFonts w:eastAsia="Times New Roman"/>
          <w:b/>
          <w:sz w:val="22"/>
        </w:rPr>
      </w:pPr>
      <w:bookmarkStart w:id="0" w:name="_Toc447135673"/>
    </w:p>
    <w:bookmarkEnd w:id="0"/>
    <w:p w:rsidR="00037977" w:rsidRPr="00A646DB" w:rsidRDefault="00037977" w:rsidP="00B53F9D">
      <w:pPr>
        <w:autoSpaceDE w:val="0"/>
        <w:autoSpaceDN w:val="0"/>
        <w:adjustRightInd w:val="0"/>
        <w:ind w:firstLine="0"/>
        <w:jc w:val="center"/>
        <w:rPr>
          <w:b/>
          <w:szCs w:val="24"/>
        </w:rPr>
      </w:pPr>
    </w:p>
    <w:tbl>
      <w:tblPr>
        <w:tblW w:w="12098" w:type="dxa"/>
        <w:tblLayout w:type="fixed"/>
        <w:tblLook w:val="00A0" w:firstRow="1" w:lastRow="0" w:firstColumn="1" w:lastColumn="0" w:noHBand="0" w:noVBand="0"/>
      </w:tblPr>
      <w:tblGrid>
        <w:gridCol w:w="1276"/>
        <w:gridCol w:w="1648"/>
        <w:gridCol w:w="1904"/>
        <w:gridCol w:w="1998"/>
        <w:gridCol w:w="1104"/>
        <w:gridCol w:w="1104"/>
        <w:gridCol w:w="1104"/>
        <w:gridCol w:w="790"/>
        <w:gridCol w:w="630"/>
        <w:gridCol w:w="540"/>
      </w:tblGrid>
      <w:tr w:rsidR="008531C4" w:rsidRPr="00A646DB" w:rsidTr="008348CD">
        <w:trPr>
          <w:trHeight w:val="315"/>
        </w:trPr>
        <w:tc>
          <w:tcPr>
            <w:tcW w:w="12098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</w:tcPr>
          <w:p w:rsidR="008531C4" w:rsidRPr="00C66A1E" w:rsidRDefault="008531C4" w:rsidP="00ED5C69">
            <w:pPr>
              <w:spacing w:line="240" w:lineRule="auto"/>
              <w:ind w:firstLine="0"/>
              <w:contextualSpacing w:val="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 xml:space="preserve">Table S2.  Primers </w:t>
            </w:r>
            <w:r w:rsidRPr="00C66A1E">
              <w:rPr>
                <w:rFonts w:ascii="Arial" w:hAnsi="Arial" w:cs="Arial"/>
                <w:b/>
                <w:bCs/>
                <w:sz w:val="22"/>
              </w:rPr>
              <w:t xml:space="preserve">to 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amplify </w:t>
            </w:r>
            <w:r>
              <w:rPr>
                <w:rFonts w:ascii="Arial" w:hAnsi="Arial" w:cs="Arial"/>
                <w:b/>
                <w:bCs/>
                <w:i/>
                <w:sz w:val="22"/>
              </w:rPr>
              <w:t xml:space="preserve">RNO1 </w:t>
            </w:r>
            <w:r w:rsidRPr="00C66A1E">
              <w:rPr>
                <w:rFonts w:ascii="Arial" w:hAnsi="Arial" w:cs="Arial"/>
                <w:b/>
                <w:bCs/>
                <w:sz w:val="22"/>
              </w:rPr>
              <w:t xml:space="preserve">SNV </w:t>
            </w:r>
            <w:r>
              <w:rPr>
                <w:rFonts w:ascii="Arial" w:hAnsi="Arial" w:cs="Arial"/>
                <w:b/>
                <w:bCs/>
                <w:sz w:val="22"/>
              </w:rPr>
              <w:t>containing sequence</w:t>
            </w:r>
          </w:p>
        </w:tc>
      </w:tr>
      <w:tr w:rsidR="008531C4" w:rsidRPr="00A646DB" w:rsidTr="008531C4">
        <w:trPr>
          <w:trHeight w:val="615"/>
        </w:trPr>
        <w:tc>
          <w:tcPr>
            <w:tcW w:w="1276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:rsidR="008531C4" w:rsidRPr="00ED5C69" w:rsidRDefault="008531C4" w:rsidP="00ED5C69">
            <w:pPr>
              <w:spacing w:line="240" w:lineRule="auto"/>
              <w:ind w:left="-118" w:firstLine="0"/>
              <w:contextualSpacing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D5C69">
              <w:rPr>
                <w:rFonts w:ascii="Arial" w:hAnsi="Arial" w:cs="Arial"/>
                <w:b/>
                <w:bCs/>
                <w:sz w:val="16"/>
                <w:szCs w:val="16"/>
              </w:rPr>
              <w:t>dbSNP</w:t>
            </w:r>
            <w:proofErr w:type="spellEnd"/>
            <w:r w:rsidRPr="00ED5C6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D</w:t>
            </w:r>
          </w:p>
        </w:tc>
        <w:tc>
          <w:tcPr>
            <w:tcW w:w="1648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:rsidR="008531C4" w:rsidRPr="00ED5C69" w:rsidRDefault="008531C4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ED5C69">
              <w:rPr>
                <w:rFonts w:ascii="Arial" w:hAnsi="Arial" w:cs="Arial"/>
                <w:b/>
                <w:bCs/>
                <w:sz w:val="16"/>
                <w:szCs w:val="16"/>
              </w:rPr>
              <w:t>Ensembl</w:t>
            </w:r>
            <w:proofErr w:type="spellEnd"/>
            <w:r w:rsidRPr="00ED5C6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D</w:t>
            </w:r>
          </w:p>
        </w:tc>
        <w:tc>
          <w:tcPr>
            <w:tcW w:w="190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:rsidR="008531C4" w:rsidRPr="00ED5C69" w:rsidRDefault="008531C4" w:rsidP="002428B0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5C69">
              <w:rPr>
                <w:rFonts w:ascii="Arial" w:hAnsi="Arial" w:cs="Arial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1998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:rsidR="008531C4" w:rsidRPr="00ED5C69" w:rsidRDefault="008531C4" w:rsidP="002428B0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5C69">
              <w:rPr>
                <w:rFonts w:ascii="Arial" w:hAnsi="Arial" w:cs="Arial"/>
                <w:b/>
                <w:bCs/>
                <w:sz w:val="16"/>
                <w:szCs w:val="16"/>
              </w:rPr>
              <w:t>Reverse Primer</w:t>
            </w:r>
          </w:p>
        </w:tc>
        <w:tc>
          <w:tcPr>
            <w:tcW w:w="110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:rsidR="008531C4" w:rsidRPr="00ED5C69" w:rsidRDefault="008531C4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mplicon Size</w:t>
            </w:r>
          </w:p>
        </w:tc>
        <w:tc>
          <w:tcPr>
            <w:tcW w:w="110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:rsidR="008531C4" w:rsidRPr="00ED5C69" w:rsidRDefault="008531C4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mplicon Position*</w:t>
            </w:r>
          </w:p>
        </w:tc>
        <w:tc>
          <w:tcPr>
            <w:tcW w:w="1104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:rsidR="008531C4" w:rsidRPr="00ED5C69" w:rsidRDefault="008531C4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5C69">
              <w:rPr>
                <w:rFonts w:ascii="Arial" w:hAnsi="Arial" w:cs="Arial"/>
                <w:b/>
                <w:bCs/>
                <w:sz w:val="16"/>
                <w:szCs w:val="16"/>
              </w:rPr>
              <w:t>Variant Position</w:t>
            </w:r>
            <w:r w:rsidRPr="00ED5C69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8531C4" w:rsidRPr="00ED5C69" w:rsidRDefault="008531C4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5C69">
              <w:rPr>
                <w:rFonts w:ascii="Arial" w:hAnsi="Arial" w:cs="Arial"/>
                <w:b/>
                <w:bCs/>
                <w:sz w:val="16"/>
                <w:szCs w:val="16"/>
              </w:rPr>
              <w:t>Variant</w:t>
            </w:r>
          </w:p>
        </w:tc>
        <w:tc>
          <w:tcPr>
            <w:tcW w:w="6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8531C4" w:rsidRPr="00ED5C69" w:rsidRDefault="008531C4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5C69">
              <w:rPr>
                <w:rFonts w:ascii="Arial" w:hAnsi="Arial" w:cs="Arial"/>
                <w:b/>
                <w:bCs/>
                <w:sz w:val="16"/>
                <w:szCs w:val="16"/>
              </w:rPr>
              <w:t>COP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8531C4" w:rsidRPr="00ED5C69" w:rsidRDefault="008531C4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D5C69">
              <w:rPr>
                <w:rFonts w:ascii="Arial" w:hAnsi="Arial" w:cs="Arial"/>
                <w:b/>
                <w:bCs/>
                <w:sz w:val="16"/>
                <w:szCs w:val="16"/>
              </w:rPr>
              <w:t>WF</w:t>
            </w:r>
          </w:p>
        </w:tc>
      </w:tr>
      <w:tr w:rsidR="00F34F6A" w:rsidRPr="00A646DB" w:rsidTr="0063014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F34F6A" w:rsidRPr="00ED5C69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D5C69">
              <w:rPr>
                <w:rFonts w:ascii="Arial" w:hAnsi="Arial" w:cs="Arial"/>
                <w:i/>
                <w:sz w:val="16"/>
                <w:szCs w:val="16"/>
              </w:rPr>
              <w:t>rs105079134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C66A1E">
              <w:rPr>
                <w:rFonts w:ascii="Arial" w:hAnsi="Arial" w:cs="Arial"/>
                <w:i/>
                <w:sz w:val="14"/>
                <w:szCs w:val="14"/>
              </w:rPr>
              <w:t>ENSRNOSNP2783780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TTGTCCCTGAGCCTCG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GCCCGTCTCCACTTCT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:rsidR="00F34F6A" w:rsidRDefault="008531C4" w:rsidP="00A9663D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1</w:t>
            </w:r>
          </w:p>
          <w:p w:rsidR="002A764D" w:rsidRPr="001D730A" w:rsidRDefault="002A764D" w:rsidP="00A9663D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F34F6A" w:rsidRPr="001D730A" w:rsidRDefault="0063014A" w:rsidP="0063014A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9464118</w:t>
            </w:r>
            <w:r w:rsidR="008531C4">
              <w:rPr>
                <w:rFonts w:ascii="Arial" w:hAnsi="Arial" w:cs="Arial"/>
                <w:sz w:val="14"/>
                <w:szCs w:val="14"/>
              </w:rPr>
              <w:t>-</w:t>
            </w:r>
            <w:r w:rsidR="008531C4" w:rsidRPr="008531C4">
              <w:rPr>
                <w:rFonts w:ascii="Arial" w:hAnsi="Arial" w:cs="Arial"/>
                <w:sz w:val="14"/>
                <w:szCs w:val="14"/>
              </w:rPr>
              <w:t>99464368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:rsidR="00F34F6A" w:rsidRPr="001D730A" w:rsidRDefault="00F34F6A" w:rsidP="00A9663D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D730A">
              <w:rPr>
                <w:rFonts w:ascii="Arial" w:hAnsi="Arial" w:cs="Arial"/>
                <w:sz w:val="14"/>
                <w:szCs w:val="14"/>
              </w:rPr>
              <w:t>9946426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C/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C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TT</w:t>
            </w:r>
          </w:p>
        </w:tc>
      </w:tr>
      <w:tr w:rsidR="00F34F6A" w:rsidRPr="00A646DB" w:rsidTr="0063014A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F34F6A" w:rsidRPr="00ED5C69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D5C69">
              <w:rPr>
                <w:rFonts w:ascii="Arial" w:hAnsi="Arial" w:cs="Arial"/>
                <w:i/>
                <w:sz w:val="16"/>
                <w:szCs w:val="16"/>
              </w:rPr>
              <w:t>rs105409983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C66A1E">
              <w:rPr>
                <w:rFonts w:ascii="Arial" w:hAnsi="Arial" w:cs="Arial"/>
                <w:i/>
                <w:sz w:val="14"/>
                <w:szCs w:val="14"/>
              </w:rPr>
              <w:t>ENSRNOSNP2783800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GGAGTCTGGGCACTGT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ACACCCAGCTAGCAGG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:rsidR="00F34F6A" w:rsidRPr="001D730A" w:rsidRDefault="008531C4" w:rsidP="00A9663D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78</w:t>
            </w:r>
          </w:p>
        </w:tc>
        <w:tc>
          <w:tcPr>
            <w:tcW w:w="1104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F34F6A" w:rsidRPr="001D730A" w:rsidRDefault="0063014A" w:rsidP="00A9663D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4612966-</w:t>
            </w:r>
            <w:r w:rsidR="008531C4" w:rsidRPr="008531C4">
              <w:rPr>
                <w:rFonts w:ascii="Arial" w:hAnsi="Arial" w:cs="Arial"/>
                <w:sz w:val="14"/>
                <w:szCs w:val="14"/>
              </w:rPr>
              <w:t>104613243</w:t>
            </w:r>
          </w:p>
        </w:tc>
        <w:tc>
          <w:tcPr>
            <w:tcW w:w="1104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:rsidR="00F34F6A" w:rsidRPr="001D730A" w:rsidRDefault="00F34F6A" w:rsidP="00A9663D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D730A">
              <w:rPr>
                <w:rFonts w:ascii="Arial" w:hAnsi="Arial" w:cs="Arial"/>
                <w:sz w:val="14"/>
                <w:szCs w:val="14"/>
              </w:rPr>
              <w:t>10461309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T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T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AA</w:t>
            </w:r>
          </w:p>
        </w:tc>
      </w:tr>
      <w:tr w:rsidR="00F34F6A" w:rsidRPr="00A646DB" w:rsidTr="0063014A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F34F6A" w:rsidRPr="00ED5C69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D5C69">
              <w:rPr>
                <w:rFonts w:ascii="Arial" w:hAnsi="Arial" w:cs="Arial"/>
                <w:i/>
                <w:sz w:val="16"/>
                <w:szCs w:val="16"/>
              </w:rPr>
              <w:t>rs8144718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C66A1E">
              <w:rPr>
                <w:rFonts w:ascii="Arial" w:hAnsi="Arial" w:cs="Arial"/>
                <w:i/>
                <w:sz w:val="14"/>
                <w:szCs w:val="14"/>
              </w:rPr>
              <w:t>ENSRNOSNP2784076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GTGAGCAGCTGTTGGG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GGGAACTCACACCGGA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:rsidR="00F34F6A" w:rsidRPr="001D730A" w:rsidRDefault="008531C4" w:rsidP="00A9663D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76</w:t>
            </w:r>
          </w:p>
        </w:tc>
        <w:tc>
          <w:tcPr>
            <w:tcW w:w="1104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F34F6A" w:rsidRPr="001D730A" w:rsidRDefault="0063014A" w:rsidP="00A9663D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2931545-</w:t>
            </w:r>
            <w:r w:rsidR="008531C4" w:rsidRPr="008531C4">
              <w:rPr>
                <w:rFonts w:ascii="Arial" w:hAnsi="Arial" w:cs="Arial"/>
                <w:sz w:val="14"/>
                <w:szCs w:val="14"/>
              </w:rPr>
              <w:t>142931820</w:t>
            </w:r>
          </w:p>
        </w:tc>
        <w:tc>
          <w:tcPr>
            <w:tcW w:w="1104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:rsidR="00F34F6A" w:rsidRPr="001D730A" w:rsidRDefault="00F34F6A" w:rsidP="00A9663D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D730A">
              <w:rPr>
                <w:rFonts w:ascii="Arial" w:hAnsi="Arial" w:cs="Arial"/>
                <w:sz w:val="14"/>
                <w:szCs w:val="14"/>
              </w:rPr>
              <w:t>14293172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T/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T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CC</w:t>
            </w:r>
          </w:p>
        </w:tc>
      </w:tr>
      <w:tr w:rsidR="00F34F6A" w:rsidRPr="00A646DB" w:rsidTr="0063014A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F34F6A" w:rsidRPr="00ED5C69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D5C69">
              <w:rPr>
                <w:rFonts w:ascii="Arial" w:hAnsi="Arial" w:cs="Arial"/>
                <w:i/>
                <w:sz w:val="16"/>
                <w:szCs w:val="16"/>
              </w:rPr>
              <w:t>rs8149408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C66A1E">
              <w:rPr>
                <w:rFonts w:ascii="Arial" w:hAnsi="Arial" w:cs="Arial"/>
                <w:i/>
                <w:sz w:val="14"/>
                <w:szCs w:val="14"/>
              </w:rPr>
              <w:t>ENSRNOSNP2784088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AGTATCTGCCCGGTGG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GGCAAACCGTCCTGAAA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:rsidR="00F34F6A" w:rsidRPr="001D730A" w:rsidRDefault="008531C4" w:rsidP="00A9663D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5</w:t>
            </w:r>
          </w:p>
        </w:tc>
        <w:tc>
          <w:tcPr>
            <w:tcW w:w="1104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F34F6A" w:rsidRPr="001D730A" w:rsidRDefault="0063014A" w:rsidP="00A9663D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3700164-</w:t>
            </w:r>
            <w:r w:rsidRPr="0063014A">
              <w:rPr>
                <w:rFonts w:ascii="Arial" w:hAnsi="Arial" w:cs="Arial"/>
                <w:sz w:val="14"/>
                <w:szCs w:val="14"/>
              </w:rPr>
              <w:t>143700318</w:t>
            </w:r>
          </w:p>
        </w:tc>
        <w:tc>
          <w:tcPr>
            <w:tcW w:w="1104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:rsidR="00F34F6A" w:rsidRPr="001D730A" w:rsidRDefault="00F34F6A" w:rsidP="00A9663D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D730A">
              <w:rPr>
                <w:rFonts w:ascii="Arial" w:hAnsi="Arial" w:cs="Arial"/>
                <w:sz w:val="14"/>
                <w:szCs w:val="14"/>
              </w:rPr>
              <w:t>14370022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G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A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GG</w:t>
            </w:r>
          </w:p>
        </w:tc>
      </w:tr>
      <w:tr w:rsidR="00F34F6A" w:rsidRPr="00A646DB" w:rsidTr="0063014A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F34F6A" w:rsidRPr="00ED5C69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D5C69">
              <w:rPr>
                <w:rFonts w:ascii="Arial" w:hAnsi="Arial" w:cs="Arial"/>
                <w:i/>
                <w:sz w:val="16"/>
                <w:szCs w:val="16"/>
              </w:rPr>
              <w:t>rs107402736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C66A1E">
              <w:rPr>
                <w:rFonts w:ascii="Arial" w:hAnsi="Arial" w:cs="Arial"/>
                <w:i/>
                <w:sz w:val="14"/>
                <w:szCs w:val="14"/>
              </w:rPr>
              <w:t>ENSRNOSNP2784133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TGCTTCGCCTTAACCTG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TGCATGTCAGAAGGGAGA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:rsidR="00F34F6A" w:rsidRPr="001D730A" w:rsidRDefault="0063014A" w:rsidP="00A9663D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30</w:t>
            </w:r>
          </w:p>
        </w:tc>
        <w:tc>
          <w:tcPr>
            <w:tcW w:w="1104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F34F6A" w:rsidRPr="001D730A" w:rsidRDefault="0063014A" w:rsidP="00A9663D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0929449-</w:t>
            </w:r>
            <w:r w:rsidRPr="0063014A">
              <w:rPr>
                <w:rFonts w:ascii="Arial" w:hAnsi="Arial" w:cs="Arial"/>
                <w:sz w:val="14"/>
                <w:szCs w:val="14"/>
              </w:rPr>
              <w:t>150929778</w:t>
            </w:r>
          </w:p>
        </w:tc>
        <w:tc>
          <w:tcPr>
            <w:tcW w:w="1104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:rsidR="00F34F6A" w:rsidRPr="001D730A" w:rsidRDefault="00F34F6A" w:rsidP="00A9663D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D730A">
              <w:rPr>
                <w:rFonts w:ascii="Arial" w:hAnsi="Arial" w:cs="Arial"/>
                <w:sz w:val="14"/>
                <w:szCs w:val="14"/>
              </w:rPr>
              <w:t>15092959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G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G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AA</w:t>
            </w:r>
          </w:p>
        </w:tc>
      </w:tr>
      <w:tr w:rsidR="00F34F6A" w:rsidRPr="00A646DB" w:rsidTr="0063014A">
        <w:trPr>
          <w:trHeight w:val="300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F34F6A" w:rsidRPr="00ED5C69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D5C69">
              <w:rPr>
                <w:rFonts w:ascii="Arial" w:hAnsi="Arial" w:cs="Arial"/>
                <w:i/>
                <w:sz w:val="16"/>
                <w:szCs w:val="16"/>
              </w:rPr>
              <w:t>rs105307119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C66A1E">
              <w:rPr>
                <w:rFonts w:ascii="Arial" w:hAnsi="Arial" w:cs="Arial"/>
                <w:i/>
                <w:sz w:val="14"/>
                <w:szCs w:val="14"/>
              </w:rPr>
              <w:t>ENSRNOSNP2784267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TGACCTCCGTGCTACC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ACCTGGTGTCGCTTCA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:rsidR="00F34F6A" w:rsidRPr="001D730A" w:rsidRDefault="0063014A" w:rsidP="00A9663D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3</w:t>
            </w:r>
          </w:p>
        </w:tc>
        <w:tc>
          <w:tcPr>
            <w:tcW w:w="1104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F34F6A" w:rsidRPr="001D730A" w:rsidRDefault="0063014A" w:rsidP="00A9663D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65593736-</w:t>
            </w:r>
            <w:r w:rsidRPr="0063014A">
              <w:rPr>
                <w:rFonts w:ascii="Arial" w:hAnsi="Arial" w:cs="Arial"/>
                <w:sz w:val="14"/>
                <w:szCs w:val="14"/>
              </w:rPr>
              <w:t>165593988</w:t>
            </w:r>
          </w:p>
        </w:tc>
        <w:tc>
          <w:tcPr>
            <w:tcW w:w="1104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auto"/>
            </w:tcBorders>
            <w:vAlign w:val="center"/>
          </w:tcPr>
          <w:p w:rsidR="00F34F6A" w:rsidRPr="001D730A" w:rsidRDefault="00F34F6A" w:rsidP="00A9663D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D730A">
              <w:rPr>
                <w:rFonts w:ascii="Arial" w:hAnsi="Arial" w:cs="Arial"/>
                <w:sz w:val="14"/>
                <w:szCs w:val="14"/>
              </w:rPr>
              <w:t>16559391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T/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A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TT</w:t>
            </w:r>
          </w:p>
        </w:tc>
      </w:tr>
      <w:tr w:rsidR="00F34F6A" w:rsidRPr="00A646DB" w:rsidTr="0063014A">
        <w:trPr>
          <w:trHeight w:val="315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34F6A" w:rsidRPr="00ED5C69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ED5C69">
              <w:rPr>
                <w:rFonts w:ascii="Arial" w:hAnsi="Arial" w:cs="Arial"/>
                <w:i/>
                <w:sz w:val="16"/>
                <w:szCs w:val="16"/>
              </w:rPr>
              <w:t>rs105131702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C66A1E">
              <w:rPr>
                <w:rFonts w:ascii="Arial" w:hAnsi="Arial" w:cs="Arial"/>
                <w:i/>
                <w:sz w:val="14"/>
                <w:szCs w:val="14"/>
              </w:rPr>
              <w:t>ENSRNOSNP2784324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CTGTCACCCCAGCACT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TGATTTGTCCCGGGGA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:rsidR="00F34F6A" w:rsidRPr="001D730A" w:rsidRDefault="0063014A" w:rsidP="00A9663D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1</w:t>
            </w:r>
          </w:p>
        </w:tc>
        <w:tc>
          <w:tcPr>
            <w:tcW w:w="1104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:rsidR="00F34F6A" w:rsidRPr="001D730A" w:rsidRDefault="0063014A" w:rsidP="0063014A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63014A">
              <w:rPr>
                <w:rFonts w:ascii="Arial" w:hAnsi="Arial" w:cs="Arial"/>
                <w:sz w:val="14"/>
                <w:szCs w:val="14"/>
              </w:rPr>
              <w:t>171517184</w:t>
            </w:r>
            <w:r>
              <w:rPr>
                <w:rFonts w:ascii="Arial" w:hAnsi="Arial" w:cs="Arial"/>
                <w:sz w:val="14"/>
                <w:szCs w:val="14"/>
              </w:rPr>
              <w:t>-</w:t>
            </w:r>
            <w:r w:rsidRPr="0063014A">
              <w:rPr>
                <w:rFonts w:ascii="Arial" w:hAnsi="Arial" w:cs="Arial"/>
                <w:sz w:val="14"/>
                <w:szCs w:val="14"/>
              </w:rPr>
              <w:t>171517464</w:t>
            </w:r>
          </w:p>
        </w:tc>
        <w:tc>
          <w:tcPr>
            <w:tcW w:w="1104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auto"/>
            </w:tcBorders>
            <w:vAlign w:val="center"/>
          </w:tcPr>
          <w:p w:rsidR="00F34F6A" w:rsidRPr="001D730A" w:rsidRDefault="00F34F6A" w:rsidP="00A9663D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1D730A">
              <w:rPr>
                <w:rFonts w:ascii="Arial" w:hAnsi="Arial" w:cs="Arial"/>
                <w:sz w:val="14"/>
                <w:szCs w:val="14"/>
              </w:rPr>
              <w:t>17151731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T/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T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34F6A" w:rsidRPr="00C66A1E" w:rsidRDefault="00F34F6A" w:rsidP="00C66A1E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C66A1E">
              <w:rPr>
                <w:rFonts w:ascii="Arial" w:hAnsi="Arial" w:cs="Arial"/>
                <w:sz w:val="14"/>
                <w:szCs w:val="14"/>
              </w:rPr>
              <w:t>CC</w:t>
            </w:r>
          </w:p>
        </w:tc>
      </w:tr>
      <w:tr w:rsidR="005300B2" w:rsidRPr="00A646DB" w:rsidTr="00C4357E">
        <w:trPr>
          <w:trHeight w:val="300"/>
        </w:trPr>
        <w:tc>
          <w:tcPr>
            <w:tcW w:w="1209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5300B2" w:rsidRPr="00ED5C69" w:rsidRDefault="005300B2" w:rsidP="001D730A">
            <w:pPr>
              <w:spacing w:line="240" w:lineRule="auto"/>
              <w:ind w:firstLine="0"/>
              <w:contextualSpacing w:val="0"/>
              <w:jc w:val="left"/>
              <w:rPr>
                <w:rFonts w:ascii="Arial" w:hAnsi="Arial" w:cs="Arial"/>
                <w:bCs/>
                <w:sz w:val="22"/>
              </w:rPr>
            </w:pPr>
            <w:bookmarkStart w:id="1" w:name="_GoBack" w:colFirst="0" w:colLast="0"/>
            <w:r w:rsidRPr="00ED5C69">
              <w:rPr>
                <w:rFonts w:ascii="Arial" w:hAnsi="Arial" w:cs="Arial"/>
                <w:bCs/>
                <w:sz w:val="22"/>
                <w:vertAlign w:val="superscript"/>
              </w:rPr>
              <w:t>*</w:t>
            </w:r>
            <w:r w:rsidRPr="00ED5C69">
              <w:rPr>
                <w:rFonts w:ascii="Arial" w:hAnsi="Arial" w:cs="Arial"/>
                <w:bCs/>
                <w:sz w:val="22"/>
              </w:rPr>
              <w:t xml:space="preserve">Position is </w:t>
            </w:r>
            <w:r w:rsidRPr="00ED5C69">
              <w:rPr>
                <w:rFonts w:ascii="Arial" w:hAnsi="Arial" w:cs="Arial"/>
                <w:bCs/>
                <w:i/>
                <w:iCs/>
                <w:sz w:val="22"/>
              </w:rPr>
              <w:t>Rattus norvegicus</w:t>
            </w:r>
            <w:r w:rsidRPr="00ED5C69">
              <w:rPr>
                <w:rFonts w:ascii="Arial" w:hAnsi="Arial" w:cs="Arial"/>
                <w:bCs/>
                <w:sz w:val="22"/>
              </w:rPr>
              <w:t xml:space="preserve"> </w:t>
            </w:r>
            <w:r w:rsidRPr="00ED5C69">
              <w:rPr>
                <w:rFonts w:ascii="Arial" w:hAnsi="Arial" w:cs="Arial"/>
                <w:bCs/>
                <w:i/>
                <w:sz w:val="22"/>
              </w:rPr>
              <w:t>Chr1</w:t>
            </w:r>
            <w:r w:rsidRPr="00ED5C69">
              <w:rPr>
                <w:rFonts w:ascii="Arial" w:hAnsi="Arial" w:cs="Arial"/>
                <w:bCs/>
                <w:sz w:val="22"/>
              </w:rPr>
              <w:t xml:space="preserve"> genome build version 6.0</w:t>
            </w:r>
          </w:p>
        </w:tc>
      </w:tr>
      <w:bookmarkEnd w:id="1"/>
    </w:tbl>
    <w:p w:rsidR="00037977" w:rsidRDefault="00037977" w:rsidP="00B53F9D">
      <w:pPr>
        <w:autoSpaceDE w:val="0"/>
        <w:autoSpaceDN w:val="0"/>
        <w:adjustRightInd w:val="0"/>
        <w:ind w:firstLine="0"/>
        <w:jc w:val="center"/>
        <w:rPr>
          <w:b/>
        </w:rPr>
      </w:pPr>
    </w:p>
    <w:p w:rsidR="00037977" w:rsidRPr="00A646DB" w:rsidRDefault="00037977" w:rsidP="00B53F9D">
      <w:pPr>
        <w:autoSpaceDE w:val="0"/>
        <w:autoSpaceDN w:val="0"/>
        <w:adjustRightInd w:val="0"/>
        <w:ind w:firstLine="0"/>
        <w:jc w:val="center"/>
        <w:rPr>
          <w:b/>
        </w:rPr>
      </w:pPr>
    </w:p>
    <w:sectPr w:rsidR="00037977" w:rsidRPr="00A646DB" w:rsidSect="00F34F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27607"/>
    <w:rsid w:val="00001D00"/>
    <w:rsid w:val="0000387E"/>
    <w:rsid w:val="00037977"/>
    <w:rsid w:val="000740C8"/>
    <w:rsid w:val="00075746"/>
    <w:rsid w:val="000B705C"/>
    <w:rsid w:val="000C037A"/>
    <w:rsid w:val="00111A4F"/>
    <w:rsid w:val="00172756"/>
    <w:rsid w:val="001B6F83"/>
    <w:rsid w:val="001D730A"/>
    <w:rsid w:val="001F050E"/>
    <w:rsid w:val="00220175"/>
    <w:rsid w:val="002210AA"/>
    <w:rsid w:val="002428B0"/>
    <w:rsid w:val="002544D1"/>
    <w:rsid w:val="002633D4"/>
    <w:rsid w:val="00263EDB"/>
    <w:rsid w:val="00291BEB"/>
    <w:rsid w:val="00296F79"/>
    <w:rsid w:val="002A764D"/>
    <w:rsid w:val="002C06FB"/>
    <w:rsid w:val="002E09AB"/>
    <w:rsid w:val="003139BB"/>
    <w:rsid w:val="00314239"/>
    <w:rsid w:val="00314623"/>
    <w:rsid w:val="0033437B"/>
    <w:rsid w:val="00336D43"/>
    <w:rsid w:val="00387632"/>
    <w:rsid w:val="003A51A1"/>
    <w:rsid w:val="003B4826"/>
    <w:rsid w:val="00411025"/>
    <w:rsid w:val="00427703"/>
    <w:rsid w:val="0043406E"/>
    <w:rsid w:val="00445D10"/>
    <w:rsid w:val="00446A6E"/>
    <w:rsid w:val="004519BA"/>
    <w:rsid w:val="004633E8"/>
    <w:rsid w:val="00480174"/>
    <w:rsid w:val="004940C1"/>
    <w:rsid w:val="00496D09"/>
    <w:rsid w:val="004B0D15"/>
    <w:rsid w:val="004B5FFE"/>
    <w:rsid w:val="004C0F33"/>
    <w:rsid w:val="004E59CE"/>
    <w:rsid w:val="004F302C"/>
    <w:rsid w:val="005078EE"/>
    <w:rsid w:val="005135C1"/>
    <w:rsid w:val="00526732"/>
    <w:rsid w:val="005300B2"/>
    <w:rsid w:val="005439BD"/>
    <w:rsid w:val="00584276"/>
    <w:rsid w:val="005A7970"/>
    <w:rsid w:val="005B07C9"/>
    <w:rsid w:val="005B734B"/>
    <w:rsid w:val="005D6349"/>
    <w:rsid w:val="005E0109"/>
    <w:rsid w:val="005F556F"/>
    <w:rsid w:val="00600D09"/>
    <w:rsid w:val="006150B9"/>
    <w:rsid w:val="006232D1"/>
    <w:rsid w:val="006260F5"/>
    <w:rsid w:val="0063014A"/>
    <w:rsid w:val="00632EE1"/>
    <w:rsid w:val="0064790D"/>
    <w:rsid w:val="0067583B"/>
    <w:rsid w:val="007167C5"/>
    <w:rsid w:val="007775F6"/>
    <w:rsid w:val="007A14B1"/>
    <w:rsid w:val="007E2844"/>
    <w:rsid w:val="007E3277"/>
    <w:rsid w:val="0081792C"/>
    <w:rsid w:val="00844C0F"/>
    <w:rsid w:val="008531C4"/>
    <w:rsid w:val="008665A8"/>
    <w:rsid w:val="00885A60"/>
    <w:rsid w:val="0088726D"/>
    <w:rsid w:val="00896973"/>
    <w:rsid w:val="008A0D50"/>
    <w:rsid w:val="008A1560"/>
    <w:rsid w:val="008D769B"/>
    <w:rsid w:val="0090515D"/>
    <w:rsid w:val="009142D2"/>
    <w:rsid w:val="00922C57"/>
    <w:rsid w:val="00980C7E"/>
    <w:rsid w:val="00991B41"/>
    <w:rsid w:val="0099545D"/>
    <w:rsid w:val="009A4948"/>
    <w:rsid w:val="009C1371"/>
    <w:rsid w:val="009D6DEB"/>
    <w:rsid w:val="00A0243B"/>
    <w:rsid w:val="00A45F68"/>
    <w:rsid w:val="00A54255"/>
    <w:rsid w:val="00A646DB"/>
    <w:rsid w:val="00A9663D"/>
    <w:rsid w:val="00AA771C"/>
    <w:rsid w:val="00B21C24"/>
    <w:rsid w:val="00B37DD0"/>
    <w:rsid w:val="00B53F9D"/>
    <w:rsid w:val="00B66BAF"/>
    <w:rsid w:val="00B73B05"/>
    <w:rsid w:val="00B83B61"/>
    <w:rsid w:val="00BA46E0"/>
    <w:rsid w:val="00BB07AB"/>
    <w:rsid w:val="00BB2D06"/>
    <w:rsid w:val="00C22A4E"/>
    <w:rsid w:val="00C338CC"/>
    <w:rsid w:val="00C63D28"/>
    <w:rsid w:val="00C66A1E"/>
    <w:rsid w:val="00C71D68"/>
    <w:rsid w:val="00C95F29"/>
    <w:rsid w:val="00CA208E"/>
    <w:rsid w:val="00CA548A"/>
    <w:rsid w:val="00CD3D15"/>
    <w:rsid w:val="00CD5CD7"/>
    <w:rsid w:val="00D03953"/>
    <w:rsid w:val="00D24398"/>
    <w:rsid w:val="00D7222B"/>
    <w:rsid w:val="00DB376E"/>
    <w:rsid w:val="00DB59FC"/>
    <w:rsid w:val="00DD4921"/>
    <w:rsid w:val="00DE5DF8"/>
    <w:rsid w:val="00DF2FFE"/>
    <w:rsid w:val="00E33792"/>
    <w:rsid w:val="00E455BA"/>
    <w:rsid w:val="00E513E1"/>
    <w:rsid w:val="00E60113"/>
    <w:rsid w:val="00EA53CF"/>
    <w:rsid w:val="00EA6BCB"/>
    <w:rsid w:val="00EB61CF"/>
    <w:rsid w:val="00EB6FCA"/>
    <w:rsid w:val="00EC3C76"/>
    <w:rsid w:val="00ED5C69"/>
    <w:rsid w:val="00EE4DED"/>
    <w:rsid w:val="00F1500B"/>
    <w:rsid w:val="00F2349D"/>
    <w:rsid w:val="00F2495B"/>
    <w:rsid w:val="00F24C92"/>
    <w:rsid w:val="00F27607"/>
    <w:rsid w:val="00F34F6A"/>
    <w:rsid w:val="00F50144"/>
    <w:rsid w:val="00F64130"/>
    <w:rsid w:val="00F65C93"/>
    <w:rsid w:val="00F90CA8"/>
    <w:rsid w:val="00FA4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A686C5AB-8066-4609-8756-707AFA5C5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0113"/>
    <w:pPr>
      <w:spacing w:line="480" w:lineRule="auto"/>
      <w:ind w:firstLine="720"/>
      <w:contextualSpacing/>
      <w:jc w:val="both"/>
    </w:pPr>
    <w:rPr>
      <w:rFonts w:ascii="Times New Roman" w:hAnsi="Times New Roman"/>
      <w:color w:val="000000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60113"/>
    <w:pPr>
      <w:keepNext/>
      <w:keepLines/>
      <w:ind w:firstLine="0"/>
      <w:jc w:val="center"/>
      <w:outlineLvl w:val="0"/>
    </w:pPr>
    <w:rPr>
      <w:rFonts w:eastAsia="Times New Roman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60113"/>
    <w:rPr>
      <w:rFonts w:ascii="Times New Roman" w:hAnsi="Times New Roman" w:cs="Times New Roman"/>
      <w:b/>
      <w:color w:val="000000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rsid w:val="00E6011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60113"/>
    <w:rPr>
      <w:rFonts w:ascii="Tahoma" w:hAnsi="Tahoma" w:cs="Tahoma"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EB61C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B61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rFonts w:ascii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B61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rFonts w:ascii="Times New Roman" w:hAnsi="Times New Roman" w:cs="Times New Roman"/>
      <w:b/>
      <w:bCs/>
      <w:color w:val="000000"/>
      <w:sz w:val="20"/>
      <w:szCs w:val="20"/>
    </w:rPr>
  </w:style>
  <w:style w:type="table" w:styleId="TableGrid">
    <w:name w:val="Table Grid"/>
    <w:basedOn w:val="TableNormal"/>
    <w:uiPriority w:val="99"/>
    <w:locked/>
    <w:rsid w:val="002210A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87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2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2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2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2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2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2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2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2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2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2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2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2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18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18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/>
  <LinksUpToDate>false</LinksUpToDate>
  <CharactersWithSpaces>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Sashaanil</dc:creator>
  <cp:keywords/>
  <dc:description/>
  <cp:lastModifiedBy>Samuelson,David J</cp:lastModifiedBy>
  <cp:revision>3</cp:revision>
  <cp:lastPrinted>2017-02-23T16:52:00Z</cp:lastPrinted>
  <dcterms:created xsi:type="dcterms:W3CDTF">2017-02-23T16:52:00Z</dcterms:created>
  <dcterms:modified xsi:type="dcterms:W3CDTF">2017-02-23T16:53:00Z</dcterms:modified>
</cp:coreProperties>
</file>